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DD74E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center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Supplementary Table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1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Interaction effect and additional robustness checks.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906"/>
        <w:gridCol w:w="2089"/>
        <w:gridCol w:w="1549"/>
        <w:gridCol w:w="1062"/>
      </w:tblGrid>
      <w:tr w14:paraId="656F8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7477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Analysi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8067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β per 100 mg/kg D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D884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95 % CI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A67A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p-value</w:t>
            </w:r>
          </w:p>
        </w:tc>
      </w:tr>
      <w:tr w14:paraId="6FE6C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FAC8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Primary IPTW estimate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7CB1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41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957F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68 to −0.14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EC99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3</w:t>
            </w:r>
          </w:p>
        </w:tc>
      </w:tr>
      <w:tr w14:paraId="7B974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0700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DR × age interaction (per 1-year increase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6209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08*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C10A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15 to −0.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0D5D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3</w:t>
            </w:r>
          </w:p>
        </w:tc>
      </w:tr>
      <w:tr w14:paraId="438CE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B851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Leave-one-out (n = 74 iterations) – β rang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463D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44 to −0.3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7371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0E23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—</w:t>
            </w:r>
          </w:p>
        </w:tc>
      </w:tr>
      <w:tr w14:paraId="1312F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2F12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Quantile-g regressio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33894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E588F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8C31C5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 w14:paraId="139B0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D59B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 25th percenti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E033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3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0CD9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67 to −0.1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BE42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7</w:t>
            </w:r>
          </w:p>
        </w:tc>
      </w:tr>
      <w:tr w14:paraId="37D0C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F662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 50th percenti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CD183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4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97A8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69 to −0.1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6E03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4</w:t>
            </w:r>
          </w:p>
        </w:tc>
      </w:tr>
      <w:tr w14:paraId="58B86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38A1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 75th percentil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7483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4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F4D0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71 to −0.1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98E8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3</w:t>
            </w:r>
          </w:p>
        </w:tc>
      </w:tr>
      <w:tr w14:paraId="1BDB6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9657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Replace PELOD-2 with P-MOD score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5935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40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85BD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−0.67 to −0.13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2826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0.004</w:t>
            </w:r>
          </w:p>
        </w:tc>
      </w:tr>
    </w:tbl>
    <w:p w14:paraId="63E16CFD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center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*Interaction term: change in slope per one-year increase in age at onset.</w:t>
      </w:r>
    </w:p>
    <w:p w14:paraId="0936CA43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F6B5874"/>
    <w:rsid w:val="7B9F1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480</Characters>
  <Lines>0</Lines>
  <Paragraphs>0</Paragraphs>
  <TotalTime>1</TotalTime>
  <ScaleCrop>false</ScaleCrop>
  <LinksUpToDate>false</LinksUpToDate>
  <CharactersWithSpaces>54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7:51:00Z</dcterms:created>
  <dc:creator>yan</dc:creator>
  <cp:lastModifiedBy>zansmt</cp:lastModifiedBy>
  <dcterms:modified xsi:type="dcterms:W3CDTF">2026-01-21T15:1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DgxZTU5MWNjMzY1YmZiNWFjY2UwMDJjZjM2MDM0NTAiLCJ1c2VySWQiOiIyNDI1NTI0NjAifQ==</vt:lpwstr>
  </property>
  <property fmtid="{D5CDD505-2E9C-101B-9397-08002B2CF9AE}" pid="4" name="ICV">
    <vt:lpwstr>04FB6BFC04864511B70B0AEF06D15709_12</vt:lpwstr>
  </property>
</Properties>
</file>